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1AD" w:rsidRPr="009B5144" w:rsidRDefault="00A211AD" w:rsidP="00A211AD">
      <w:pPr>
        <w:rPr>
          <w:b/>
          <w:sz w:val="24"/>
        </w:rPr>
      </w:pPr>
      <w:bookmarkStart w:id="0" w:name="_GoBack"/>
      <w:bookmarkEnd w:id="0"/>
      <w:r w:rsidRPr="009B5144">
        <w:rPr>
          <w:rFonts w:hint="eastAsia"/>
          <w:b/>
          <w:sz w:val="24"/>
        </w:rPr>
        <w:t xml:space="preserve">Table S1: The Quality of </w:t>
      </w:r>
      <w:r w:rsidRPr="009B5144">
        <w:rPr>
          <w:b/>
          <w:sz w:val="24"/>
        </w:rPr>
        <w:t>Observational</w:t>
      </w:r>
      <w:r w:rsidRPr="009B5144">
        <w:rPr>
          <w:rFonts w:hint="eastAsia"/>
          <w:b/>
          <w:sz w:val="24"/>
        </w:rPr>
        <w:t xml:space="preserve"> Studies Assessed by Newcastle </w:t>
      </w:r>
      <w:r w:rsidRPr="009B5144">
        <w:rPr>
          <w:b/>
          <w:sz w:val="24"/>
        </w:rPr>
        <w:t>–</w:t>
      </w:r>
      <w:r w:rsidRPr="009B5144">
        <w:rPr>
          <w:rFonts w:hint="eastAsia"/>
          <w:b/>
          <w:sz w:val="24"/>
        </w:rPr>
        <w:t xml:space="preserve"> Ottawa Scale</w:t>
      </w:r>
    </w:p>
    <w:p w:rsidR="00A211AD" w:rsidRDefault="00A211AD" w:rsidP="00A211AD">
      <w:pPr>
        <w:rPr>
          <w:b/>
          <w:sz w:val="28"/>
          <w:szCs w:val="28"/>
        </w:rPr>
      </w:pPr>
    </w:p>
    <w:tbl>
      <w:tblPr>
        <w:tblpPr w:leftFromText="180" w:rightFromText="180" w:vertAnchor="text" w:horzAnchor="page" w:tblpX="995" w:tblpY="3"/>
        <w:tblW w:w="105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6"/>
        <w:gridCol w:w="700"/>
        <w:gridCol w:w="639"/>
        <w:gridCol w:w="811"/>
        <w:gridCol w:w="725"/>
        <w:gridCol w:w="724"/>
        <w:gridCol w:w="552"/>
        <w:gridCol w:w="795"/>
        <w:gridCol w:w="705"/>
        <w:gridCol w:w="724"/>
        <w:gridCol w:w="724"/>
        <w:gridCol w:w="1674"/>
      </w:tblGrid>
      <w:tr w:rsidR="00A211AD" w:rsidRPr="00CA2485" w:rsidTr="00A97788">
        <w:trPr>
          <w:trHeight w:val="285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3" w:type="dxa"/>
            <w:gridSpan w:val="10"/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Newcastle –Ottawa Scale </w:t>
            </w:r>
          </w:p>
        </w:tc>
      </w:tr>
      <w:tr w:rsidR="00A211AD" w:rsidRPr="00CA2485" w:rsidTr="00A97788">
        <w:trPr>
          <w:trHeight w:val="285"/>
        </w:trPr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9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34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2153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Total stars</w:t>
            </w:r>
          </w:p>
        </w:tc>
      </w:tr>
      <w:tr w:rsidR="00A211AD" w:rsidRPr="00CA2485" w:rsidTr="00A97788">
        <w:trPr>
          <w:trHeight w:val="285"/>
        </w:trPr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Study 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righ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righ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righ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righ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righ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righ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righ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Chan, J. D[24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Fukuta</w:t>
            </w:r>
            <w:proofErr w:type="spellEnd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H[23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Grigorian</w:t>
            </w:r>
            <w:proofErr w:type="spellEnd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SL[25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C(0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0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OPTIMIZE-HF[26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Farasat</w:t>
            </w:r>
            <w:proofErr w:type="spellEnd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SM[12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C(0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0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Dobre</w:t>
            </w:r>
            <w:proofErr w:type="spellEnd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D[7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Tehrani</w:t>
            </w:r>
            <w:proofErr w:type="spellEnd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F[27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R Shah[8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C(0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0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211AD" w:rsidRPr="00CA2485" w:rsidTr="00A97788">
        <w:trPr>
          <w:trHeight w:val="270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Nevzorov</w:t>
            </w:r>
            <w:proofErr w:type="spellEnd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R[28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0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C(0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211AD" w:rsidRPr="00CA2485" w:rsidTr="00A97788">
        <w:trPr>
          <w:trHeight w:val="285"/>
        </w:trPr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El-</w:t>
            </w:r>
            <w:proofErr w:type="spellStart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>Refai</w:t>
            </w:r>
            <w:proofErr w:type="spellEnd"/>
            <w:r w:rsidRPr="00CA2485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M[9]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A(*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B(*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:rsidR="00A211AD" w:rsidRPr="00CA2485" w:rsidRDefault="00A211AD" w:rsidP="00A977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2485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:rsidR="00A211AD" w:rsidRDefault="00A211AD" w:rsidP="00A211AD">
      <w:pPr>
        <w:rPr>
          <w:rFonts w:hint="eastAsia"/>
          <w:b/>
          <w:sz w:val="28"/>
          <w:szCs w:val="28"/>
        </w:rPr>
      </w:pPr>
    </w:p>
    <w:p w:rsidR="00DB0051" w:rsidRDefault="00DB0051"/>
    <w:sectPr w:rsidR="00DB0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1AD"/>
    <w:rsid w:val="00A211AD"/>
    <w:rsid w:val="00DB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1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1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4-02-07T09:42:00Z</dcterms:created>
  <dcterms:modified xsi:type="dcterms:W3CDTF">2014-02-07T09:43:00Z</dcterms:modified>
</cp:coreProperties>
</file>